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310"/>
        <w:gridCol w:w="1197"/>
        <w:gridCol w:w="1439"/>
      </w:tblGrid>
      <w:tr w:rsidR="00081CB2" w:rsidRPr="00C92C8B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 xml:space="preserve">Variables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numbe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Percent</w:t>
            </w:r>
          </w:p>
        </w:tc>
      </w:tr>
      <w:tr w:rsidR="00081CB2" w:rsidRPr="00C92C8B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Compliance to general  diet program the in last  seven day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&gt;3 days (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17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42.5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0-3 days (in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23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57.5</w:t>
            </w:r>
          </w:p>
        </w:tc>
      </w:tr>
      <w:tr w:rsidR="00081CB2" w:rsidRPr="00C92C8B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Compliance to specific diet program in the last  seven day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&gt;3 days (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3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75.7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0-3 days (in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10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24.3</w:t>
            </w:r>
          </w:p>
        </w:tc>
      </w:tr>
      <w:tr w:rsidR="00081CB2" w:rsidRPr="00C92C8B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Physical exercise in the last seven day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&gt;3 days (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22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54.4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0-3 days (in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11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45.6</w:t>
            </w:r>
          </w:p>
        </w:tc>
      </w:tr>
      <w:tr w:rsidR="00081CB2" w:rsidRPr="00C92C8B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Compliance to blood  sugar testing  in the last  seven day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&gt;3 (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15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0-3 (in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35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85</w:t>
            </w:r>
          </w:p>
        </w:tc>
      </w:tr>
      <w:tr w:rsidR="00081CB2" w:rsidRPr="00C92C8B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Compliance medication  in the last seven day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C92C8B" w:rsidRDefault="00081CB2" w:rsidP="004827BE">
            <w:pPr>
              <w:spacing w:after="0"/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</w:pPr>
            <w:r w:rsidRPr="00C92C8B">
              <w:rPr>
                <w:rFonts w:ascii="Times New Roman" w:eastAsia="Times New Roman" w:hAnsi="Times New Roman"/>
                <w:b/>
                <w:sz w:val="22"/>
                <w:lang w:val="en-AU" w:eastAsia="en-AU"/>
              </w:rPr>
              <w:t> 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7 days (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35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86.7</w:t>
            </w:r>
          </w:p>
        </w:tc>
      </w:tr>
      <w:tr w:rsidR="00081CB2" w:rsidRPr="003543D8" w:rsidTr="004827BE">
        <w:trPr>
          <w:trHeight w:val="182"/>
        </w:trPr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&lt; 7 days ( in adequate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5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081CB2" w:rsidRPr="00E35472" w:rsidRDefault="00081CB2" w:rsidP="004827BE">
            <w:pPr>
              <w:spacing w:after="0"/>
              <w:rPr>
                <w:rFonts w:ascii="Times New Roman" w:eastAsia="Times New Roman" w:hAnsi="Times New Roman"/>
                <w:sz w:val="22"/>
                <w:lang w:val="en-AU" w:eastAsia="en-AU"/>
              </w:rPr>
            </w:pPr>
            <w:r w:rsidRPr="00E35472">
              <w:rPr>
                <w:rFonts w:ascii="Times New Roman" w:eastAsia="Times New Roman" w:hAnsi="Times New Roman"/>
                <w:sz w:val="22"/>
                <w:lang w:val="en-AU" w:eastAsia="en-AU"/>
              </w:rPr>
              <w:t>13.3</w:t>
            </w:r>
          </w:p>
        </w:tc>
      </w:tr>
    </w:tbl>
    <w:p w:rsidR="0049243A" w:rsidRDefault="00081CB2"/>
    <w:sectPr w:rsidR="0049243A" w:rsidSect="00A7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081CB2"/>
    <w:rsid w:val="000526AB"/>
    <w:rsid w:val="00081CB2"/>
    <w:rsid w:val="001E0269"/>
    <w:rsid w:val="002D21EE"/>
    <w:rsid w:val="00521B90"/>
    <w:rsid w:val="005A5983"/>
    <w:rsid w:val="00A74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CB2"/>
    <w:pPr>
      <w:spacing w:after="200" w:line="360" w:lineRule="auto"/>
    </w:pPr>
    <w:rPr>
      <w:rFonts w:ascii="Cambria" w:eastAsia="Calibri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>home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dell-pc</cp:lastModifiedBy>
  <cp:revision>1</cp:revision>
  <dcterms:created xsi:type="dcterms:W3CDTF">2018-02-22T11:21:00Z</dcterms:created>
  <dcterms:modified xsi:type="dcterms:W3CDTF">2018-02-22T11:22:00Z</dcterms:modified>
</cp:coreProperties>
</file>